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240"/>
        <w:jc w:val="both"/>
        <w:outlineLvl w:val="0"/>
        <w:rPr/>
      </w:pPr>
      <w:r>
        <w:rPr>
          <w:rFonts w:cs="Times New Roman" w:ascii="Times New Roman" w:hAnsi="Times New Roman"/>
          <w:lang w:val="en-US"/>
        </w:rPr>
        <w:t>Table S1: Secondary structure contents measured by CD</w:t>
      </w:r>
      <w:r>
        <w:rPr/>
        <w:t>-spectroscopy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857"/>
        <w:gridCol w:w="1858"/>
        <w:gridCol w:w="1858"/>
        <w:gridCol w:w="1858"/>
      </w:tblGrid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-E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APP-E1_E1_AcD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-E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-E2_JMR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α-helix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%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Antiparallel β</w:t>
              <w:noBreakHyphen/>
              <w:t>sheet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%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Parallel </w:t>
            </w: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  <w:lang w:val="en-US"/>
              </w:rPr>
              <w:t>-sheet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 %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  <w:lang w:val="en-US"/>
              </w:rPr>
              <w:t>-tur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 %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andom coil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 %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 %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01</w:t>
            </w:r>
            <w:r>
              <w:rPr>
                <w:rFonts w:cs="Times New Roman" w:ascii="Times New Roman" w:hAnsi="Times New Roman"/>
              </w:rPr>
              <w:t xml:space="preserve"> %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0" w:after="240"/>
        <w:jc w:val="both"/>
        <w:outlineLvl w:val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08:15:00Z</dcterms:created>
  <dc:creator>ikoennig</dc:creator>
  <dc:description/>
  <cp:keywords/>
  <dc:language>en-US</dc:language>
  <cp:lastModifiedBy>Manuel Than</cp:lastModifiedBy>
  <cp:lastPrinted>2013-07-26T13:28:00Z</cp:lastPrinted>
  <dcterms:modified xsi:type="dcterms:W3CDTF">2013-11-01T08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